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8EE7A" w14:textId="7872FEF1" w:rsidR="0037662E" w:rsidRPr="00B42A32" w:rsidRDefault="00B42A32">
      <w:pPr>
        <w:rPr>
          <w:b/>
          <w:bCs/>
          <w:lang w:val="es-MX"/>
        </w:rPr>
      </w:pPr>
      <w:r w:rsidRPr="00B42A32">
        <w:rPr>
          <w:b/>
          <w:bCs/>
          <w:lang w:val="es-MX"/>
        </w:rPr>
        <w:t xml:space="preserve">S3 </w:t>
      </w:r>
      <w:proofErr w:type="spellStart"/>
      <w:r w:rsidRPr="00B42A32">
        <w:rPr>
          <w:b/>
          <w:bCs/>
          <w:lang w:val="es-MX"/>
        </w:rPr>
        <w:t>Appendix</w:t>
      </w:r>
      <w:proofErr w:type="spellEnd"/>
      <w:r w:rsidRPr="00B42A32">
        <w:rPr>
          <w:b/>
          <w:bCs/>
          <w:lang w:val="es-MX"/>
        </w:rPr>
        <w:t xml:space="preserve">: </w:t>
      </w:r>
    </w:p>
    <w:p w14:paraId="10E1AAD2" w14:textId="77777777" w:rsidR="00B42A32" w:rsidRDefault="00B42A32" w:rsidP="00B42A32">
      <w:pPr>
        <w:pStyle w:val="Heading1"/>
        <w:rPr>
          <w:b/>
          <w:color w:val="auto"/>
          <w:sz w:val="24"/>
          <w:lang w:val="en-US"/>
        </w:rPr>
      </w:pPr>
      <w:bookmarkStart w:id="0" w:name="_Hlk34759763"/>
      <w:r w:rsidRPr="00B94D99">
        <w:rPr>
          <w:b/>
          <w:color w:val="auto"/>
          <w:sz w:val="24"/>
          <w:lang w:val="en-US"/>
        </w:rPr>
        <w:t xml:space="preserve">MAIN ASSUMPTIONS AND OVERLAP ADJUSTMENTS USED IN THE MEXICAN IMPACT MODEL </w:t>
      </w:r>
      <w:bookmarkEnd w:id="0"/>
    </w:p>
    <w:p w14:paraId="3C62EE5D" w14:textId="77777777" w:rsidR="00B42A32" w:rsidRPr="008B556B" w:rsidRDefault="00B42A32" w:rsidP="00B42A32"/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81"/>
        <w:gridCol w:w="6491"/>
        <w:gridCol w:w="1276"/>
      </w:tblGrid>
      <w:tr w:rsidR="00B42A32" w:rsidRPr="00600E56" w14:paraId="6A4902AA" w14:textId="77777777" w:rsidTr="00D83E3F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F48D7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Treatment category</w:t>
            </w:r>
          </w:p>
        </w:tc>
        <w:tc>
          <w:tcPr>
            <w:tcW w:w="6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A3EE3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</w:pPr>
            <w:proofErr w:type="spellStart"/>
            <w:r w:rsidRPr="00600E5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Assuptions</w:t>
            </w:r>
            <w:proofErr w:type="spellEnd"/>
            <w:r w:rsidRPr="00600E5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 xml:space="preserve"> and overlap adjustm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B820E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Justification</w:t>
            </w:r>
          </w:p>
        </w:tc>
      </w:tr>
      <w:tr w:rsidR="00B42A32" w:rsidRPr="00600E56" w14:paraId="08EADB14" w14:textId="77777777" w:rsidTr="00D83E3F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81AB6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proofErr w:type="spellStart"/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Post_AMI</w:t>
            </w:r>
            <w:proofErr w:type="spellEnd"/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 xml:space="preserve"> patients</w:t>
            </w:r>
          </w:p>
        </w:tc>
        <w:tc>
          <w:tcPr>
            <w:tcW w:w="6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581A0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Assume 25% already counted as HF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A91DE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UNAL 2004</w:t>
            </w:r>
          </w:p>
        </w:tc>
      </w:tr>
      <w:tr w:rsidR="00B42A32" w:rsidRPr="00983D4E" w14:paraId="5E18C6B2" w14:textId="77777777" w:rsidTr="00D83E3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34830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51C94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603A6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proofErr w:type="gramStart"/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Therefore</w:t>
            </w:r>
            <w:proofErr w:type="gramEnd"/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 xml:space="preserve"> assume residual case fatality halved,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6E5C0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</w:tr>
      <w:tr w:rsidR="00B42A32" w:rsidRPr="002F3FA8" w14:paraId="6AB1DF09" w14:textId="77777777" w:rsidTr="00D83E3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B9398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AA34DD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6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AEBDC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having transferred these HF patients to the HF grou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F72E24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</w:tr>
      <w:tr w:rsidR="00B42A32" w:rsidRPr="00600E56" w14:paraId="609227CE" w14:textId="77777777" w:rsidTr="00D83E3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652CE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Post-CABG patients</w:t>
            </w:r>
          </w:p>
        </w:tc>
        <w:tc>
          <w:tcPr>
            <w:tcW w:w="6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39051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Assume 2/3 had MI, already counted as Post A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420FC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UNAL 2004</w:t>
            </w:r>
          </w:p>
        </w:tc>
      </w:tr>
      <w:tr w:rsidR="00B42A32" w:rsidRPr="00600E56" w14:paraId="7F58F73F" w14:textId="77777777" w:rsidTr="00D83E3F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DF5E1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Post- PTCA survivor</w:t>
            </w:r>
          </w:p>
        </w:tc>
        <w:tc>
          <w:tcPr>
            <w:tcW w:w="6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EB618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Assume 50% had prior AMI, already counted as Post AM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C8C22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UNAL 2004</w:t>
            </w:r>
          </w:p>
        </w:tc>
      </w:tr>
      <w:tr w:rsidR="00B42A32" w:rsidRPr="00600E56" w14:paraId="152134BF" w14:textId="77777777" w:rsidTr="00D83E3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238AE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52A60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7836F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Assume 25% also had CABG thus already counted as post CAB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A1C01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NHDS</w:t>
            </w:r>
          </w:p>
        </w:tc>
      </w:tr>
      <w:tr w:rsidR="00B42A32" w:rsidRPr="00600E56" w14:paraId="4D0AB3FF" w14:textId="77777777" w:rsidTr="00D83E3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F149E5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ACAD1D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6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79D99F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 xml:space="preserve">Assume 25% had prior PTCA, so already counted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9E896C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NHDS</w:t>
            </w:r>
          </w:p>
        </w:tc>
      </w:tr>
      <w:tr w:rsidR="00B42A32" w:rsidRPr="00600E56" w14:paraId="704B6CCC" w14:textId="77777777" w:rsidTr="00D83E3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82D95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Chronic angina treatment</w:t>
            </w:r>
          </w:p>
        </w:tc>
        <w:tc>
          <w:tcPr>
            <w:tcW w:w="6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96ED8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Assume that 20% of PTCA go to CAB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E136A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NHDS</w:t>
            </w:r>
          </w:p>
        </w:tc>
      </w:tr>
      <w:tr w:rsidR="00B42A32" w:rsidRPr="00600E56" w14:paraId="2F95D883" w14:textId="77777777" w:rsidTr="00D83E3F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9BD28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 xml:space="preserve">Angina in the community </w:t>
            </w:r>
          </w:p>
        </w:tc>
        <w:tc>
          <w:tcPr>
            <w:tcW w:w="6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A6280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Stat with the total patient number with angina in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 xml:space="preserve"> the </w:t>
            </w: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commun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i</w:t>
            </w: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1A078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proofErr w:type="spellStart"/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Capewell</w:t>
            </w:r>
            <w:proofErr w:type="spellEnd"/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 xml:space="preserve"> 2000</w:t>
            </w:r>
          </w:p>
        </w:tc>
      </w:tr>
      <w:tr w:rsidR="00B42A32" w:rsidRPr="002F3FA8" w14:paraId="61B48EB2" w14:textId="77777777" w:rsidTr="00D83E3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FE6EB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A8A3A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5D07F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 xml:space="preserve">Then deduct patients counted elsewhere: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C9B0A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</w:tr>
      <w:tr w:rsidR="00B42A32" w:rsidRPr="002F3FA8" w14:paraId="6F28E148" w14:textId="77777777" w:rsidTr="00D83E3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3281D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6DE7D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24835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- Patients already treated for unstable angina in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9218C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</w:tr>
      <w:tr w:rsidR="00B42A32" w:rsidRPr="002F3FA8" w14:paraId="147E88AB" w14:textId="77777777" w:rsidTr="00D83E3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776CE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562D3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D1603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- 50% of those receiving CABG for ang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2575D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</w:tr>
      <w:tr w:rsidR="00B42A32" w:rsidRPr="002F3FA8" w14:paraId="35285321" w14:textId="77777777" w:rsidTr="00D83E3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DC197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08A3E9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6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4E442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 xml:space="preserve">-50% of those </w:t>
            </w:r>
            <w:proofErr w:type="spellStart"/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receivin</w:t>
            </w:r>
            <w:proofErr w:type="spellEnd"/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 xml:space="preserve"> secondary prevention post AM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57DD0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</w:tr>
      <w:tr w:rsidR="00B42A32" w:rsidRPr="00600E56" w14:paraId="066FA77B" w14:textId="77777777" w:rsidTr="00D83E3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9E62A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Heart failure in the community</w:t>
            </w:r>
          </w:p>
        </w:tc>
        <w:tc>
          <w:tcPr>
            <w:tcW w:w="6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FB68C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Based on NHANES preval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AD1CF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NHANES</w:t>
            </w:r>
          </w:p>
        </w:tc>
      </w:tr>
      <w:tr w:rsidR="00B42A32" w:rsidRPr="002F3FA8" w14:paraId="1571EE34" w14:textId="77777777" w:rsidTr="00D83E3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8C36C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DC061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A2147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Assume 50% of heart failure is due to C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B8B0B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</w:tr>
      <w:tr w:rsidR="00B42A32" w:rsidRPr="002F3FA8" w14:paraId="31D003E5" w14:textId="77777777" w:rsidTr="00D83E3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C0620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3CD2D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2D8C5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Deduct patients treated for severe heart failu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re</w:t>
            </w: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 xml:space="preserve"> the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2B17F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</w:tr>
      <w:tr w:rsidR="00B42A32" w:rsidRPr="00600E56" w14:paraId="772D81A0" w14:textId="77777777" w:rsidTr="00D83E3F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228DC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 xml:space="preserve">Fall in </w:t>
            </w:r>
            <w:proofErr w:type="spellStart"/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popuation</w:t>
            </w:r>
            <w:proofErr w:type="spellEnd"/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 xml:space="preserve"> blood pressure</w:t>
            </w:r>
          </w:p>
        </w:tc>
        <w:tc>
          <w:tcPr>
            <w:tcW w:w="6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62A08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Estimate the number of DPPs by hypertension treat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751E4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proofErr w:type="spellStart"/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Capewell</w:t>
            </w:r>
            <w:proofErr w:type="spellEnd"/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 xml:space="preserve"> 1999</w:t>
            </w:r>
          </w:p>
        </w:tc>
      </w:tr>
      <w:tr w:rsidR="00B42A32" w:rsidRPr="00600E56" w14:paraId="7F83BF96" w14:textId="77777777" w:rsidTr="00D83E3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2C340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925EC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64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D50A701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 xml:space="preserve">Then </w:t>
            </w:r>
            <w:proofErr w:type="spellStart"/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substract</w:t>
            </w:r>
            <w:proofErr w:type="spellEnd"/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 xml:space="preserve"> this from the total DPPs attributed to the secular fall in population 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383CA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proofErr w:type="spellStart"/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Capewell</w:t>
            </w:r>
            <w:proofErr w:type="spellEnd"/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 xml:space="preserve"> 2000</w:t>
            </w:r>
          </w:p>
        </w:tc>
      </w:tr>
      <w:tr w:rsidR="00B42A32" w:rsidRPr="00600E56" w14:paraId="435CE92C" w14:textId="77777777" w:rsidTr="00D83E3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59CA36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AF690A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64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D5C02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9F751F" w14:textId="77777777" w:rsidR="00B42A32" w:rsidRPr="00600E56" w:rsidRDefault="00B42A32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600E56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</w:tr>
    </w:tbl>
    <w:p w14:paraId="5E6A1EB0" w14:textId="77777777" w:rsidR="00B42A32" w:rsidRDefault="00B42A32" w:rsidP="00B42A32"/>
    <w:p w14:paraId="282840BF" w14:textId="77777777" w:rsidR="00B42A32" w:rsidRDefault="00B42A32" w:rsidP="00B42A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assumptions: </w:t>
      </w:r>
    </w:p>
    <w:p w14:paraId="2B48AE10" w14:textId="77777777" w:rsidR="00B42A32" w:rsidRPr="00B42A32" w:rsidRDefault="00B42A32" w:rsidP="00B42A32">
      <w:pPr>
        <w:pStyle w:val="ListParagraph"/>
        <w:numPr>
          <w:ilvl w:val="0"/>
          <w:numId w:val="1"/>
        </w:numPr>
        <w:rPr>
          <w:sz w:val="15"/>
          <w:lang w:val="en-US"/>
        </w:rPr>
      </w:pPr>
      <w:r w:rsidRPr="002F3FA8">
        <w:rPr>
          <w:rFonts w:ascii="Times New Roman" w:hAnsi="Times New Roman" w:cs="Times New Roman"/>
          <w:sz w:val="24"/>
          <w:szCs w:val="24"/>
          <w:lang w:val="en-US"/>
        </w:rPr>
        <w:t xml:space="preserve">We assumed that adherence, or the proportion of treated patients actually taking therapeutically effective levels of medication, was 100% among hospitalized patients, 70% among symptomatic patients in the community, and 50% among asymptomatic patients in the community </w:t>
      </w:r>
      <w:r w:rsidRPr="002F3FA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OaWNob2w8L0F1dGhvcj48WWVhcj4xOTk5PC9ZZWFyPjxS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</w:fldData>
        </w:fldChar>
      </w:r>
      <w:r w:rsidRPr="002F3FA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2F3FA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OaWNob2w8L0F1dGhvcj48WWVhcj4xOTk5PC9ZZWFyPjxS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</w:fldData>
        </w:fldChar>
      </w:r>
      <w:r w:rsidRPr="002F3FA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2F3FA8">
        <w:rPr>
          <w:rFonts w:ascii="Times New Roman" w:hAnsi="Times New Roman" w:cs="Times New Roman"/>
          <w:sz w:val="24"/>
          <w:szCs w:val="24"/>
          <w:lang w:val="en-US"/>
        </w:rPr>
      </w:r>
      <w:r w:rsidRPr="002F3FA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2F3FA8">
        <w:rPr>
          <w:rFonts w:ascii="Times New Roman" w:hAnsi="Times New Roman" w:cs="Times New Roman"/>
          <w:sz w:val="24"/>
          <w:szCs w:val="24"/>
          <w:lang w:val="en-US"/>
        </w:rPr>
      </w:r>
      <w:r w:rsidRPr="002F3FA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2F3FA8">
        <w:rPr>
          <w:rFonts w:ascii="Times New Roman" w:hAnsi="Times New Roman" w:cs="Times New Roman"/>
          <w:noProof/>
          <w:sz w:val="24"/>
          <w:szCs w:val="24"/>
          <w:lang w:val="en-US"/>
        </w:rPr>
        <w:t>[29, 30]</w:t>
      </w:r>
      <w:r w:rsidRPr="002F3FA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2F3FA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E4A6B04" w14:textId="77777777" w:rsidR="00B42A32" w:rsidRPr="00B42A32" w:rsidRDefault="00B42A32" w:rsidP="00B42A32">
      <w:pPr>
        <w:pStyle w:val="ListParagraph"/>
        <w:numPr>
          <w:ilvl w:val="0"/>
          <w:numId w:val="1"/>
        </w:numPr>
        <w:rPr>
          <w:sz w:val="15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case of cholesterol levels in Mexican population, we only obtained information of the mean by sex in the population and used the same value for every age group. </w:t>
      </w:r>
    </w:p>
    <w:p w14:paraId="27F82BB5" w14:textId="77777777" w:rsidR="00B42A32" w:rsidRPr="00B42A32" w:rsidRDefault="00B42A32" w:rsidP="00B42A32">
      <w:pPr>
        <w:pStyle w:val="ListParagraph"/>
        <w:numPr>
          <w:ilvl w:val="0"/>
          <w:numId w:val="1"/>
        </w:numPr>
        <w:rPr>
          <w:sz w:val="15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physical activity, we only obtained information from 2206-2012, and used a linear estimation to obtain the values for 2000. </w:t>
      </w:r>
    </w:p>
    <w:p w14:paraId="76B17B85" w14:textId="77777777" w:rsidR="00B42A32" w:rsidRPr="002F3FA8" w:rsidRDefault="00B42A32" w:rsidP="00B42A32">
      <w:pPr>
        <w:pStyle w:val="ListParagraph"/>
        <w:rPr>
          <w:sz w:val="15"/>
          <w:lang w:val="en-US"/>
        </w:rPr>
      </w:pPr>
    </w:p>
    <w:p w14:paraId="11DC8312" w14:textId="77777777" w:rsidR="00B42A32" w:rsidRPr="00B42A32" w:rsidRDefault="00B42A32"/>
    <w:sectPr w:rsidR="00B42A32" w:rsidRPr="00B42A32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176855"/>
    <w:multiLevelType w:val="hybridMultilevel"/>
    <w:tmpl w:val="8098BA0A"/>
    <w:lvl w:ilvl="0" w:tplc="3D843B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A32"/>
    <w:rsid w:val="005F781D"/>
    <w:rsid w:val="00651AE0"/>
    <w:rsid w:val="00A15E8E"/>
    <w:rsid w:val="00B4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027A3"/>
  <w15:chartTrackingRefBased/>
  <w15:docId w15:val="{70E69109-9B40-43C3-B041-7FE65B288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B42A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42A3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MX"/>
    </w:rPr>
  </w:style>
  <w:style w:type="paragraph" w:styleId="ListParagraph">
    <w:name w:val="List Paragraph"/>
    <w:basedOn w:val="Normal"/>
    <w:uiPriority w:val="1"/>
    <w:qFormat/>
    <w:rsid w:val="00B42A32"/>
    <w:pPr>
      <w:ind w:left="720"/>
      <w:contextualSpacing/>
    </w:pPr>
    <w:rPr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rroyo</dc:creator>
  <cp:keywords/>
  <dc:description/>
  <cp:lastModifiedBy>chn off27</cp:lastModifiedBy>
  <cp:revision>2</cp:revision>
  <dcterms:created xsi:type="dcterms:W3CDTF">2020-04-17T18:34:00Z</dcterms:created>
  <dcterms:modified xsi:type="dcterms:W3CDTF">2020-11-26T14:07:00Z</dcterms:modified>
</cp:coreProperties>
</file>